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/>
          <w:b/>
          <w:bCs/>
        </w:rPr>
      </w:pPr>
      <w:r>
        <w:rPr>
          <w:rFonts w:hint="eastAsia" w:ascii="Times" w:hAnsi="Times"/>
          <w:b/>
          <w:bCs/>
        </w:rPr>
        <w:t xml:space="preserve">Supplementary Table </w:t>
      </w:r>
      <w:r>
        <w:rPr>
          <w:rFonts w:hint="default" w:ascii="Times" w:hAnsi="Times"/>
          <w:b/>
          <w:bCs/>
        </w:rPr>
        <w:t>1</w:t>
      </w:r>
      <w:bookmarkStart w:id="0" w:name="_GoBack"/>
      <w:bookmarkEnd w:id="0"/>
      <w:r>
        <w:rPr>
          <w:rFonts w:hint="default" w:ascii="Times" w:hAnsi="Times"/>
          <w:b/>
          <w:bCs/>
        </w:rPr>
        <w:t>.</w:t>
      </w:r>
      <w:r>
        <w:rPr>
          <w:rFonts w:ascii="Times" w:hAnsi="Times"/>
          <w:b/>
          <w:bCs/>
        </w:rPr>
        <w:t xml:space="preserve"> Sequences of the oligonucleotides used for PC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63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Primer/probe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Sequence (5</w:t>
            </w:r>
            <w:r>
              <w:rPr>
                <w:rFonts w:ascii="Times New Roman" w:hAnsi="Times New Roman" w:cs="Times New Roman"/>
                <w:color w:val="000000"/>
              </w:rPr>
              <w:t>ʹ</w:t>
            </w:r>
            <w:r>
              <w:rPr>
                <w:rFonts w:ascii="Times" w:hAnsi="Times"/>
                <w:color w:val="000000"/>
              </w:rPr>
              <w:t>-3</w:t>
            </w:r>
            <w:r>
              <w:rPr>
                <w:rFonts w:ascii="Times New Roman" w:hAnsi="Times New Roman" w:cs="Times New Roman"/>
                <w:color w:val="000000"/>
              </w:rPr>
              <w:t>ʹ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6-RT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6-S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6-A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U6 probe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M-AGAAGATTAGCATGGCCCCTGCGCA-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99a-3p-RT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TCGTATCCAGTGCAGGGTCCGAGGTATTCGCACTGGATACGACTAA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99a-3p-F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CCGACAGTAGTCT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99a-3p-P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M-TTCGCACTGGATACGACTAACCAA-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25b-5p-RT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TCGTATCCAGTGCAGGGTCCGAGGTATTCGCACTGGATACGACTCA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25b-5p-F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AGCCTCCCTGAGACC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25b-5p-P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M-TTCGCACTGGATACGACTCACAAG-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50-3p-RT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TCGTATCCAGTGCAGGGTCCGAGGTATTCGCACTGGATACGACCT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50-3p-F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GGCTGGTACAGG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50-3p-P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M-TTCGCACTGGATACGACCTGTCC-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584-5p-RT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TCGTATCCAGTGCAGGGTCCGAGGTATTCGCACTGGATACGACCT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584-5p-F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CCTTATGGTTTGCCTGG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584-5p-P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M-TCGCACTGGATACGACCTCAGT-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99a-5p-RT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TCGTATCCAGTGCAGGGTCCGAGGTATTCGCACTGGATACGACGA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99a-5p-F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GCCCAGTGTTCAGA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199a-5p-P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M-TTCGCACTGGATACGACGAACAG-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342-5p-RT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TCGTATCCAGTGCAGGGTCCGAGGTATTCGCACTGGATACGACTCA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342-5p-F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GCGAGGGGTGCT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0" w:hRule="atLeast"/>
        </w:trPr>
        <w:tc>
          <w:tcPr>
            <w:tcW w:w="2547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sa-miR-342-5p-P</w:t>
            </w:r>
          </w:p>
        </w:tc>
        <w:tc>
          <w:tcPr>
            <w:tcW w:w="5743" w:type="dxa"/>
            <w:noWrap/>
          </w:tcPr>
          <w:p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M-TTCGCACTGGATACGACTCAATCAC-BHQ1</w:t>
            </w:r>
          </w:p>
        </w:tc>
      </w:tr>
    </w:tbl>
    <w:p>
      <w:pPr>
        <w:rPr>
          <w:rFonts w:ascii="Times" w:hAnsi="Times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B17"/>
    <w:rsid w:val="00000B33"/>
    <w:rsid w:val="00047525"/>
    <w:rsid w:val="000A70AD"/>
    <w:rsid w:val="000D465B"/>
    <w:rsid w:val="00100126"/>
    <w:rsid w:val="00105779"/>
    <w:rsid w:val="0024556A"/>
    <w:rsid w:val="00291A31"/>
    <w:rsid w:val="00292FA4"/>
    <w:rsid w:val="003003F7"/>
    <w:rsid w:val="00320CCE"/>
    <w:rsid w:val="004704D3"/>
    <w:rsid w:val="004B1844"/>
    <w:rsid w:val="004C69EC"/>
    <w:rsid w:val="00504B17"/>
    <w:rsid w:val="00514AA8"/>
    <w:rsid w:val="005659FD"/>
    <w:rsid w:val="005A0495"/>
    <w:rsid w:val="005B2542"/>
    <w:rsid w:val="005B2FBA"/>
    <w:rsid w:val="006560D0"/>
    <w:rsid w:val="006A55DC"/>
    <w:rsid w:val="006B0D25"/>
    <w:rsid w:val="007173F2"/>
    <w:rsid w:val="007453A3"/>
    <w:rsid w:val="00771DBE"/>
    <w:rsid w:val="0078334C"/>
    <w:rsid w:val="007F34B3"/>
    <w:rsid w:val="007F6469"/>
    <w:rsid w:val="00823A4C"/>
    <w:rsid w:val="00841632"/>
    <w:rsid w:val="008722E2"/>
    <w:rsid w:val="008B56F1"/>
    <w:rsid w:val="008F1D47"/>
    <w:rsid w:val="009F0AA9"/>
    <w:rsid w:val="00A36D3F"/>
    <w:rsid w:val="00AA03B0"/>
    <w:rsid w:val="00AD64B7"/>
    <w:rsid w:val="00AE05B6"/>
    <w:rsid w:val="00B017DF"/>
    <w:rsid w:val="00BA4FAD"/>
    <w:rsid w:val="00BB66E4"/>
    <w:rsid w:val="00BD1929"/>
    <w:rsid w:val="00C13ADA"/>
    <w:rsid w:val="00C8595B"/>
    <w:rsid w:val="00D27A5D"/>
    <w:rsid w:val="00D61978"/>
    <w:rsid w:val="00F04695"/>
    <w:rsid w:val="00F6329B"/>
    <w:rsid w:val="177DDAED"/>
    <w:rsid w:val="6976F427"/>
    <w:rsid w:val="CF9B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5</Words>
  <Characters>1000</Characters>
  <Lines>8</Lines>
  <Paragraphs>2</Paragraphs>
  <ScaleCrop>false</ScaleCrop>
  <LinksUpToDate>false</LinksUpToDate>
  <CharactersWithSpaces>1173</CharactersWithSpaces>
  <Application>WPS Office_3.4.1.52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6T02:05:00Z</dcterms:created>
  <dc:creator>YL.W</dc:creator>
  <cp:lastModifiedBy>wangyilong</cp:lastModifiedBy>
  <dcterms:modified xsi:type="dcterms:W3CDTF">2021-11-01T14:1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